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870ACD" w14:textId="3CC2F77A" w:rsidR="00FB5A6F" w:rsidRPr="00F83DF3" w:rsidRDefault="00FB5A6F" w:rsidP="00FB5A6F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F83DF3">
        <w:rPr>
          <w:rFonts w:ascii="Times New Roman" w:hAnsi="Times New Roman" w:cs="Times New Roman"/>
          <w:b/>
          <w:bCs/>
          <w:sz w:val="20"/>
          <w:szCs w:val="20"/>
        </w:rPr>
        <w:t xml:space="preserve">Figure 1. </w:t>
      </w:r>
      <w:r w:rsidRPr="00F83DF3">
        <w:rPr>
          <w:rFonts w:ascii="Times New Roman" w:hAnsi="Times New Roman" w:cs="Times New Roman"/>
          <w:sz w:val="20"/>
          <w:szCs w:val="20"/>
        </w:rPr>
        <w:t>FNAC-rep report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C03DD47" w14:textId="1E9CDF7C" w:rsidR="00FB5A6F" w:rsidRPr="00FB5A6F" w:rsidRDefault="00FB5A6F" w:rsidP="00FB5A6F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F83DF3">
        <w:rPr>
          <w:rFonts w:ascii="Times New Roman" w:hAnsi="Times New Roman" w:cs="Times New Roman"/>
          <w:b/>
          <w:bCs/>
          <w:sz w:val="20"/>
          <w:szCs w:val="20"/>
        </w:rPr>
        <w:t>Figure 2.</w:t>
      </w:r>
      <w:r w:rsidRPr="00F83DF3">
        <w:rPr>
          <w:rFonts w:ascii="Times New Roman" w:hAnsi="Times New Roman" w:cs="Times New Roman"/>
          <w:sz w:val="20"/>
          <w:szCs w:val="20"/>
        </w:rPr>
        <w:t xml:space="preserve"> FNAC-rep reports divided based on any changes in management indication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B4CB7A5" w14:textId="599D2E07" w:rsidR="00FB5A6F" w:rsidRPr="00F83DF3" w:rsidRDefault="00FB5A6F" w:rsidP="00FB5A6F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F83DF3">
        <w:rPr>
          <w:rFonts w:ascii="Times New Roman" w:hAnsi="Times New Roman" w:cs="Times New Roman"/>
          <w:b/>
          <w:bCs/>
          <w:sz w:val="20"/>
          <w:szCs w:val="20"/>
        </w:rPr>
        <w:t>Figure 3.</w:t>
      </w:r>
      <w:r w:rsidRPr="00F83DF3">
        <w:rPr>
          <w:rFonts w:ascii="Times New Roman" w:hAnsi="Times New Roman" w:cs="Times New Roman"/>
          <w:sz w:val="20"/>
          <w:szCs w:val="20"/>
        </w:rPr>
        <w:t xml:space="preserve"> </w:t>
      </w:r>
      <w:r w:rsidR="00F12FE1" w:rsidRPr="00F12FE1">
        <w:rPr>
          <w:rFonts w:ascii="Times New Roman" w:hAnsi="Times New Roman" w:cs="Times New Roman"/>
          <w:sz w:val="20"/>
          <w:szCs w:val="20"/>
        </w:rPr>
        <w:t>Risk of change management indications following FNAC repetition according to age, margins, echogenicity.</w:t>
      </w:r>
    </w:p>
    <w:p w14:paraId="588CD5EA" w14:textId="1B02DFC4" w:rsidR="00C103D0" w:rsidRPr="00F12FE1" w:rsidRDefault="00FB5A6F" w:rsidP="00FB5A6F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6F396B">
        <w:rPr>
          <w:rFonts w:ascii="Times New Roman" w:hAnsi="Times New Roman" w:cs="Times New Roman"/>
          <w:b/>
          <w:bCs/>
          <w:sz w:val="20"/>
          <w:szCs w:val="20"/>
        </w:rPr>
        <w:t>Figure 4.</w:t>
      </w:r>
      <w:r w:rsidRPr="00CE3DD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E3DD1">
        <w:rPr>
          <w:rFonts w:ascii="Times New Roman" w:hAnsi="Times New Roman" w:cs="Times New Roman"/>
          <w:sz w:val="20"/>
          <w:szCs w:val="20"/>
        </w:rPr>
        <w:t>Kaplan-Meier and Cumulative Hazard curves</w:t>
      </w:r>
    </w:p>
    <w:sectPr w:rsidR="00C103D0" w:rsidRPr="00F12FE1" w:rsidSect="0046133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A6F"/>
    <w:rsid w:val="003D6EF0"/>
    <w:rsid w:val="0046133D"/>
    <w:rsid w:val="00720D60"/>
    <w:rsid w:val="00816497"/>
    <w:rsid w:val="00931CCF"/>
    <w:rsid w:val="00C103D0"/>
    <w:rsid w:val="00F12FE1"/>
    <w:rsid w:val="00FB5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22FC90"/>
  <w15:chartTrackingRefBased/>
  <w15:docId w15:val="{E1C40507-873A-4A9F-87DE-28446D7E6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B5A6F"/>
    <w:pPr>
      <w:spacing w:line="480" w:lineRule="auto"/>
    </w:pPr>
    <w:rPr>
      <w:kern w:val="0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B5A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B5A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B5A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B5A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B5A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B5A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B5A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B5A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B5A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B5A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B5A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B5A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B5A6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B5A6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B5A6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B5A6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B5A6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B5A6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B5A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B5A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B5A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B5A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B5A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B5A6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B5A6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B5A6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B5A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B5A6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B5A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PITICCHIO</dc:creator>
  <cp:keywords/>
  <dc:description/>
  <cp:lastModifiedBy>TOMMASO PITICCHIO</cp:lastModifiedBy>
  <cp:revision>2</cp:revision>
  <dcterms:created xsi:type="dcterms:W3CDTF">2024-09-10T21:05:00Z</dcterms:created>
  <dcterms:modified xsi:type="dcterms:W3CDTF">2024-11-14T01:18:00Z</dcterms:modified>
</cp:coreProperties>
</file>